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S5: Proteins with Xcorr 1.5</w:t>
      </w:r>
    </w:p>
    <w:tbl>
      <w:tblPr>
        <w:tblW w:w="10127" w:type="dxa"/>
        <w:jc w:val="left"/>
        <w:tblInd w:w="-6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260"/>
        <w:gridCol w:w="5879"/>
      </w:tblGrid>
      <w:tr>
        <w:trPr>
          <w:trHeight w:val="143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Entrez_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ss (Da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atio</w:t>
            </w:r>
          </w:p>
        </w:tc>
        <w:tc>
          <w:tcPr>
            <w:tcW w:w="58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rotein name</w:t>
            </w:r>
          </w:p>
        </w:tc>
      </w:tr>
      <w:tr>
        <w:trPr>
          <w:trHeight w:val="281" w:hRule="exact"/>
        </w:trPr>
        <w:tc>
          <w:tcPr>
            <w:tcW w:w="17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32A_MOUSE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3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IDIC (LEUCINE-RICH) NUCLEAR PHOSPHOPROTEIN 32 FAMILY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TN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7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TININ, ALPHA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SL6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7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YL-COA SYNTHETASE LONG-CHAIN FAMILY MEMBER 6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1B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APTOR PROTEIN COMPLEX AP-1, BETA 1 SUBUNIT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2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ADAPTOR PROTEIN COMPLEX AP-2, ALPHA 1 SUBUNIT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2M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ADAPTOR PROTEIN COMPLEX AP-2, MU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K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KYRIN 1, ERYTHROID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2A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CA++ TRANSPORTING, CARDIAC MUSCLE, SLOW TWITCH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2B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CA++ TRANSPORTING, PLASMA MEMBRANE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PP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0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H+ TRANSPORTING, LYSOSOMAL V0 SUBUNIT A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0D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H+ TRANSPORTING, LYSOSOMAL V0 SUBUNIT D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TB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H+ TRANSPORTING, LYSOSOMAL V1 SUBUNIT B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12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H+/K+ TRANSPORTING, NONGASTRIC, ALPHA POLYPEPTID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1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NA+/K+ TRANSPORTING, ALPHA 1 POLYPEPTID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ZQ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NA+/K+ TRANSPORTING, ALPHA 2 POLYPEPTID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1A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29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ASE, NA+/K+ TRANSPORTING, ALPHA 3 POLYPEPTID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1B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sv-SE"/>
              </w:rPr>
            </w:pPr>
            <w:r>
              <w:rPr>
                <w:rFonts w:cs="Arial"/>
                <w:sz w:val="16"/>
                <w:szCs w:val="16"/>
                <w:lang w:val="sv-SE"/>
              </w:rPr>
              <w:t>ATPASE, NA+/K+ TRANSPORTING, BETA 1 POLYPEPTID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GCB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VICA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N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9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IDGING INTEGRATOR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CC2B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CIUM/CALMODULIN-DEPENDENT PROTEIN KINASE II, BET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PE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7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IN SUBUNIT 5 (EPSILON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SPG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ONDROITIN SULFATE PROTEOGLYCAN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SPG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ONDROITIN SULFATE PROTEOGLYCAN 3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ISY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ITRATE SYNTHAS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0U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THRIN, HEAVY POLYPEPTIDE (HC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F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80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FILIN 1, NON-MUSCL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TN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ACT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R1B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RONIN, ACTIN BINDING PROTEIN 1B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R2B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4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5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RONIN, ACTIN BINDING PROTEIN, 2B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RC8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RTACT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CRU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:01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EATINE KINASE, MITOCHONDRIAL 1, UBIQUITOUS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37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CLIC NUCLEOTIDE PHOSPHODIESTERASE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X5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7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CYTOCHROME C OXIDASE, SUBUNIT V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PYL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HYDROPYRIMIDINASE-LIKE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9LF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0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5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SEGMENT, CHR 10, WAYNE STATE UNIVERSITY 52, EXPRESSED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YN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YNAM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41L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YTHROCYTE PROTEIN BAND 4.1-LIKE 3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F5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6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5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UKARYOTIC TRANSLATION INITIATION FACTOR 5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C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6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PRESSED SEQUENCE AI83547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ND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PRESSED SEQUENCE AL033314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S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TY ACID SYNTHAS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BX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7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-BOX ONLY PROTEIN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X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P JUNCTION MEMBRANE CHANNEL PROTEIN ALPHA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UV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PHYR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HE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TAMATE DEHYDROGENASE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N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GLUTAMATE-AMMONIA LIGASE (GLUTAMINE SYNTHETASE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PM6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OPROTEIN M6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NAO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UANINE NUCLEOTIDE BINDING PROTEIN, ALPHA O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BB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UANINE NUCLEOTIDE BINDING PROTEIN, BETA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S70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7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AT SHOCK PROTEIN 1B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BXY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CT DOMAIN AND ANKYRIN REPEAT CONTAINING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GF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9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PATOMA-DERIVED GROWTH FACTOR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CN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ERPOLARIZATION-ACTIVATED, CYCLIC NUCLEOTIDE-GATED K+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7TNR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8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0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MUNOGLOBIN SUPERFAMILY, MEMBER 2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CAM5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CELLULAR ADHESION MOLECULE 5, TELENCEPHAL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RF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3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FERON REGULATORY FACTOR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NX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6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EXIN NEURONAL INTERMEDIATE FILAMENT PROTEIN, ALPH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P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CROTUBULE-ASSOCIATED PROTEIN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G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YELIN OLIGODENDROCYTE GLYCOPROTE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TMR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YOTUBULARIN RELATED PROTE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AM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7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0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DH DEHYDROGENASE (UBIQUINONE) FE-S PROTE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5M9J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7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DH DEHYDROGENASE (UBIQUINONE) FE-S PROTEIN 6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CAM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AL CELL ADHESION MOLECULE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FASC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UROFASC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P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0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PTIC ATROPHY 1 HOMOLOG (HUMAN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DO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XOGLUTARATE DEHYDROGENASE (LIPOAMIDE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PP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9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ATIDIC ACID PHOSPHATASE TYPE 2B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YIP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YTANOYL-COA HYDROXYLASE INTERACTING PROTE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O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ON PROTE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PCB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 C, BETA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PPD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PHOSPHATASE 1, REGULATORY (INHIBITOR) SUBUNIT 1B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YPR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OLIPID PROTEIN (MYELIN)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DP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RUVATE DEHYDROGENASE E1 ALPHA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80TQ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B3 GTPASE ACTIVATING PROTEIN SUBUNIT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A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P1, GTPASE-ACTIVATING PROTE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L1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0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L1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L18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8A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6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6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27L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27-LIK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5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5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THFD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KEN CDNA 1810048F20 GEN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OA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9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KEN CDNA 2610510D13 GEN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RCAM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95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KEN CDNA C030017F07 GENE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LL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5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L-LIKE 2 (DROSOPHILA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RN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9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CERN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T5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TIN 5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HLB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7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H3-DOMAIN GRB2-LIKE ENDOPHILIN B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A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5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LUTE CARRIER FAMILY 1 (GLIAL GLUTAMATE TRANSPORTER 2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5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LUTE CARRIER FAMILY 1 (GLIAL GLUTAMATE TRANSPORTER 3)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2A5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2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LUTE CARRIER FAMILY 12, MEMBER 5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2A6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LUTE CARRIER FAMILY 12, MEMBER 6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T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7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MITOCHONDRIAL CARRIER, ADENINE NUCLEOTIDE TRANSLOCATOR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TA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CTRIN ALPHA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TB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: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CTRIN BETA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68F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8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CTRIN BETA 3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RN4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RIATIN, CALMODULIN BINDING PROTEIN 4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9QWV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YNAPSIN II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180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YNAPTOSOMAL-ASSOCIATED PROTEIN 9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71LX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5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LIN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BA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5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UBULIN, ALPHA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BA2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-0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UBULIN, ALPHA 2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BB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UBULIN, BETA 3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3Z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2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YROSINE 3-MONOOXYGENASE/TRYPTOPHAN 5-MONOOXYGENASE 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QCR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BIQUINOL-CYTOCHROME C REDUCTASE CORE PROTEIN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CRH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5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49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BIQUINOL-CYTOCHROME C REDUCTASE HINGE PROTE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RA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5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LOSIN CONTAINING PROTEIN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TE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17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sv-SE"/>
              </w:rPr>
            </w:pPr>
            <w:r>
              <w:rPr>
                <w:rFonts w:cs="Arial"/>
                <w:sz w:val="16"/>
                <w:szCs w:val="16"/>
                <w:lang w:val="sv-SE"/>
              </w:rPr>
              <w:t>VATPASE, H+ TRANSPORTING, LYSOSOMAL V1 SUBUNIT E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DAC1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OLTAGE-DEPENDENT ANION CHANNEL 1</w:t>
            </w:r>
          </w:p>
        </w:tc>
      </w:tr>
      <w:tr>
        <w:trPr>
          <w:trHeight w:val="281" w:hRule="exac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DAC3_MOU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:0.35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OLTAGE-DEPENDENT ANION CHANNEL 3</w:t>
            </w:r>
          </w:p>
        </w:tc>
      </w:tr>
      <w:tr>
        <w:trPr>
          <w:trHeight w:val="281" w:hRule="exact"/>
        </w:trPr>
        <w:tc>
          <w:tcPr>
            <w:tcW w:w="1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3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center"/>
      <w:outlineLvl w:val="4"/>
    </w:pPr>
    <w:rPr>
      <w:rFonts w:cs="Arial"/>
      <w:i/>
      <w:iCs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18:48:00Z</dcterms:created>
  <dc:creator>doro</dc:creator>
  <dc:description/>
  <cp:keywords/>
  <dc:language>en-US</dc:language>
  <cp:lastModifiedBy>doro</cp:lastModifiedBy>
  <cp:lastPrinted>2008-11-07T17:08:00Z</cp:lastPrinted>
  <dcterms:modified xsi:type="dcterms:W3CDTF">2009-01-06T15:11:00Z</dcterms:modified>
  <cp:revision>12</cp:revision>
  <dc:subject/>
  <dc:title>Soluble dimeric prion protein binds PrPSc in vivo and antagonizes prion diseas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5848737</vt:r8>
  </property>
  <property fmtid="{D5CDD505-2E9C-101B-9397-08002B2CF9AE}" pid="6" name="_AuthorEmail">
    <vt:lpwstr>adriano@pathol.unizh.ch</vt:lpwstr>
  </property>
  <property fmtid="{D5CDD505-2E9C-101B-9397-08002B2CF9AE}" pid="7" name="_AuthorEmailDisplayName">
    <vt:lpwstr>Adriano Aguzzi</vt:lpwstr>
  </property>
  <property fmtid="{D5CDD505-2E9C-101B-9397-08002B2CF9AE}" pid="8" name="_EmailSubject">
    <vt:lpwstr>pp-fc paper</vt:lpwstr>
  </property>
  <property fmtid="{D5CDD505-2E9C-101B-9397-08002B2CF9AE}" pid="9" name="_ReviewingToolsShownOnce">
    <vt:lpwstr/>
  </property>
</Properties>
</file>